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331CF" w14:textId="0DFEBE1F" w:rsidR="00375717" w:rsidRPr="00C22F15" w:rsidRDefault="00F547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2F15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0BB211D7" w14:textId="4F4CF1DE" w:rsidR="00D97248" w:rsidRPr="00C22F15" w:rsidRDefault="00D97248" w:rsidP="00D9724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quence of the open reading frames from the synthetic polyGA and tagged GA400 constructs. Restriction sites are shown in </w:t>
      </w:r>
      <w:r w:rsidRPr="00C22F15">
        <w:rPr>
          <w:rFonts w:ascii="Times New Roman" w:hAnsi="Times New Roman" w:cs="Times New Roman"/>
          <w:b/>
          <w:bCs/>
          <w:color w:val="996633"/>
          <w:sz w:val="24"/>
          <w:szCs w:val="24"/>
          <w:shd w:val="clear" w:color="auto" w:fill="FFFFFF"/>
        </w:rPr>
        <w:t>brown</w:t>
      </w: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ozak sequence and ATG are shown in </w:t>
      </w:r>
      <w:r w:rsidRPr="00C22F15">
        <w:rPr>
          <w:rFonts w:ascii="Times New Roman" w:hAnsi="Times New Roman" w:cs="Times New Roman"/>
          <w:b/>
          <w:bCs/>
          <w:color w:val="00B0F0"/>
          <w:sz w:val="24"/>
          <w:szCs w:val="24"/>
          <w:shd w:val="clear" w:color="auto" w:fill="FFFFFF"/>
        </w:rPr>
        <w:t>blue</w:t>
      </w: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he slightly interrupted GA-coding sequence is shown in black, linkers are shown in </w:t>
      </w:r>
      <w:r w:rsidRPr="00C22F15">
        <w:rPr>
          <w:rFonts w:ascii="Times New Roman" w:hAnsi="Times New Roman" w:cs="Times New Roman"/>
          <w:b/>
          <w:bCs/>
          <w:color w:val="FF66FF"/>
          <w:sz w:val="24"/>
          <w:szCs w:val="24"/>
          <w:shd w:val="clear" w:color="auto" w:fill="FFFFFF"/>
        </w:rPr>
        <w:t>pink</w:t>
      </w: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top codon is shown in </w:t>
      </w:r>
      <w:r w:rsidRPr="00C22F15">
        <w:rPr>
          <w:rFonts w:ascii="Times New Roman" w:hAnsi="Times New Roman" w:cs="Times New Roman"/>
          <w:b/>
          <w:bCs/>
          <w:color w:val="FFC000"/>
          <w:sz w:val="24"/>
          <w:szCs w:val="24"/>
          <w:shd w:val="clear" w:color="auto" w:fill="FFFFFF"/>
        </w:rPr>
        <w:t>yellow</w:t>
      </w: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763E75"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>modified</w:t>
      </w:r>
      <w:r w:rsidR="00744A32"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op codon is shown in </w:t>
      </w:r>
      <w:r w:rsidR="00744A32" w:rsidRPr="00C22F15">
        <w:rPr>
          <w:rFonts w:ascii="Times New Roman" w:hAnsi="Times New Roman" w:cs="Times New Roman"/>
          <w:b/>
          <w:bCs/>
          <w:color w:val="ED7D31" w:themeColor="accent2"/>
          <w:sz w:val="24"/>
          <w:szCs w:val="24"/>
          <w:shd w:val="clear" w:color="auto" w:fill="FFFFFF"/>
        </w:rPr>
        <w:t>orange</w:t>
      </w:r>
      <w:r w:rsidR="00744A32"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FP sequence is shown in </w:t>
      </w:r>
      <w:r w:rsidRPr="00C22F15">
        <w:rPr>
          <w:rFonts w:ascii="Times New Roman" w:hAnsi="Times New Roman" w:cs="Times New Roman"/>
          <w:b/>
          <w:bCs/>
          <w:color w:val="70AD47" w:themeColor="accent6"/>
          <w:sz w:val="24"/>
          <w:szCs w:val="24"/>
          <w:shd w:val="clear" w:color="auto" w:fill="FFFFFF"/>
        </w:rPr>
        <w:t>green</w:t>
      </w:r>
      <w:r w:rsidRPr="00C22F15">
        <w:rPr>
          <w:rFonts w:ascii="Times New Roman" w:hAnsi="Times New Roman" w:cs="Times New Roman"/>
          <w:color w:val="70AD47" w:themeColor="accent6"/>
          <w:sz w:val="24"/>
          <w:szCs w:val="24"/>
          <w:shd w:val="clear" w:color="auto" w:fill="FFFFFF"/>
        </w:rPr>
        <w:t xml:space="preserve"> </w:t>
      </w: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the mCherry sequence is shown in </w:t>
      </w:r>
      <w:r w:rsidRPr="00C22F15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red</w:t>
      </w:r>
      <w:r w:rsidRPr="00C22F1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EB6E367" w14:textId="13B06A0E" w:rsidR="00F54768" w:rsidRPr="00C22F15" w:rsidRDefault="00D9724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22F15">
        <w:rPr>
          <w:rFonts w:ascii="Times New Roman" w:hAnsi="Times New Roman" w:cs="Times New Roman"/>
          <w:b/>
          <w:bCs/>
          <w:sz w:val="32"/>
          <w:szCs w:val="32"/>
        </w:rPr>
        <w:t>GA100</w:t>
      </w:r>
    </w:p>
    <w:p w14:paraId="71E1499D" w14:textId="5EECD98F" w:rsidR="00D97248" w:rsidRPr="00C22F15" w:rsidRDefault="00D97248">
      <w:pPr>
        <w:rPr>
          <w:rFonts w:ascii="Times New Roman" w:hAnsi="Times New Roman" w:cs="Times New Roman"/>
          <w:b/>
          <w:bCs/>
          <w:color w:val="996633"/>
        </w:rPr>
      </w:pPr>
      <w:r w:rsidRPr="00C22F15">
        <w:rPr>
          <w:rFonts w:ascii="Times New Roman" w:hAnsi="Times New Roman" w:cs="Times New Roman"/>
          <w:b/>
          <w:bCs/>
          <w:color w:val="996633"/>
        </w:rPr>
        <w:t>GAATTCGGATCC</w:t>
      </w:r>
      <w:r w:rsidRPr="00C22F15">
        <w:rPr>
          <w:rFonts w:ascii="Times New Roman" w:hAnsi="Times New Roman" w:cs="Times New Roman"/>
          <w:b/>
          <w:bCs/>
          <w:color w:val="00B0F0"/>
        </w:rPr>
        <w:t>CACCATG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FFC000"/>
        </w:rPr>
        <w:t>TAA</w:t>
      </w:r>
      <w:r w:rsidRPr="00C22F15">
        <w:rPr>
          <w:rFonts w:ascii="Times New Roman" w:hAnsi="Times New Roman" w:cs="Times New Roman"/>
          <w:b/>
          <w:bCs/>
          <w:color w:val="996633"/>
        </w:rPr>
        <w:t>GCGGCCGC</w:t>
      </w:r>
    </w:p>
    <w:p w14:paraId="5CDD8ECE" w14:textId="68872D76" w:rsidR="005F1441" w:rsidRPr="00C22F15" w:rsidRDefault="005F1441" w:rsidP="005F144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22F15">
        <w:rPr>
          <w:rFonts w:ascii="Times New Roman" w:hAnsi="Times New Roman" w:cs="Times New Roman"/>
          <w:b/>
          <w:bCs/>
          <w:sz w:val="32"/>
          <w:szCs w:val="32"/>
        </w:rPr>
        <w:t>GA200</w:t>
      </w:r>
    </w:p>
    <w:p w14:paraId="3F633B0F" w14:textId="6008643B" w:rsidR="005F1441" w:rsidRPr="00C22F15" w:rsidRDefault="00E11B3E">
      <w:pPr>
        <w:rPr>
          <w:rFonts w:ascii="Times New Roman" w:hAnsi="Times New Roman" w:cs="Times New Roman"/>
          <w:b/>
          <w:bCs/>
          <w:color w:val="996633"/>
        </w:rPr>
      </w:pPr>
      <w:r w:rsidRPr="00C22F15">
        <w:rPr>
          <w:rFonts w:ascii="Times New Roman" w:hAnsi="Times New Roman" w:cs="Times New Roman"/>
          <w:b/>
          <w:bCs/>
          <w:color w:val="996633"/>
        </w:rPr>
        <w:t>GAATTCGGATCC</w:t>
      </w:r>
      <w:r w:rsidRPr="00C22F15">
        <w:rPr>
          <w:rFonts w:ascii="Times New Roman" w:hAnsi="Times New Roman" w:cs="Times New Roman"/>
          <w:b/>
          <w:bCs/>
          <w:color w:val="00B0F0"/>
        </w:rPr>
        <w:t>CACCATG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996633"/>
        </w:rPr>
        <w:t>TCACCCGGGTCTAGA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FFC000" w:themeColor="accent4"/>
        </w:rPr>
        <w:t>TAA</w:t>
      </w:r>
      <w:r w:rsidRPr="00C22F15">
        <w:rPr>
          <w:rFonts w:ascii="Times New Roman" w:hAnsi="Times New Roman" w:cs="Times New Roman"/>
          <w:b/>
          <w:bCs/>
          <w:color w:val="996633"/>
        </w:rPr>
        <w:t>GCGGCCGC</w:t>
      </w:r>
    </w:p>
    <w:p w14:paraId="3145411F" w14:textId="563E9EAA" w:rsidR="00E11B3E" w:rsidRPr="00C22F15" w:rsidRDefault="00E11B3E" w:rsidP="00E11B3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22F15">
        <w:rPr>
          <w:rFonts w:ascii="Times New Roman" w:hAnsi="Times New Roman" w:cs="Times New Roman"/>
          <w:b/>
          <w:bCs/>
          <w:sz w:val="32"/>
          <w:szCs w:val="32"/>
        </w:rPr>
        <w:t>GA400</w:t>
      </w:r>
    </w:p>
    <w:p w14:paraId="3CFA0965" w14:textId="5C6838E2" w:rsidR="00E11B3E" w:rsidRPr="00C22F15" w:rsidRDefault="00E11B3E">
      <w:pPr>
        <w:rPr>
          <w:rFonts w:ascii="Times New Roman" w:hAnsi="Times New Roman" w:cs="Times New Roman"/>
          <w:b/>
          <w:bCs/>
          <w:color w:val="996633"/>
        </w:rPr>
      </w:pPr>
      <w:r w:rsidRPr="00C22F15">
        <w:rPr>
          <w:rFonts w:ascii="Times New Roman" w:hAnsi="Times New Roman" w:cs="Times New Roman"/>
          <w:b/>
          <w:bCs/>
          <w:color w:val="996633"/>
        </w:rPr>
        <w:t>GAATTCGGATCC</w:t>
      </w:r>
      <w:r w:rsidRPr="00C22F15">
        <w:rPr>
          <w:rFonts w:ascii="Times New Roman" w:hAnsi="Times New Roman" w:cs="Times New Roman"/>
          <w:b/>
          <w:bCs/>
          <w:color w:val="00B0F0"/>
        </w:rPr>
        <w:t>CACCATG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</w:t>
      </w:r>
      <w:r w:rsidRPr="00C22F15">
        <w:rPr>
          <w:rFonts w:ascii="Times New Roman" w:hAnsi="Times New Roman" w:cs="Times New Roman"/>
        </w:rPr>
        <w:lastRenderedPageBreak/>
        <w:t>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996633"/>
        </w:rPr>
        <w:t>CCCGGG</w:t>
      </w:r>
      <w:r w:rsidRPr="00C22F15">
        <w:rPr>
          <w:rFonts w:ascii="Times New Roman" w:hAnsi="Times New Roman" w:cs="Times New Roman"/>
        </w:rPr>
        <w:t>GGAGCAGGTGCAGGTGCAGGTGCAGGAGCTGGAGCTGGAGCTGGAGCTGGTGCTGGTGCAGGTGCAGGTGCTGGTGCTGGAGCTGGAGCTGGAGCAGGTGCTGGTGCTGGTGCTGGTGCTGGTGCTGGTGCAGGTGCAGGTGCTGGAGCTGGAGCTGGAGCTGGAGCAGGTGCTGGTGCTGGTGCTGGTGCAGGTGCTGGTGCTGGTGCTGGTGCTGGTGCTGGTGCAGGTGCAGGTGCTGGTGCTGGAGCTGGAGCTGGAGCAGGTGCTGGTGCTGGTGCTGGTGCAGGTGCTGGTGCTGGTGCTGGTGCAGGTGCTGGTGCTGGTGCTGGTGCTGGTGCTGGTGCAGGTGCAGGTGCTGGAGCTGGAGCTGGAGCTGGAGCTGGTGCTGGTGCTGGTGCTGGTGCAGGAGCTGGAGCTGGTGCTGGTGCAGGTGCAGGTGCTGGTGCTGGTGCAGGTGCTGGAGCTGGTGCTGGTGCAGGTGCTGGTGCAGGTGCAGGTGCAGGAGCTGGAGCTGGAGCTGGAGCAGGTGCTGGTGCAGGTGCTGGTGCAGGTGCTGGTGCAGGTGCTGGTGCAGGTGCTGGAGCTGGTGCAGGTGCTGGTGCTGGTGCTGGTGCAGGAGCTGGTGCTGGTGCAGGTGCTGGTGCTGGTGCTGGTGCAGGTGCAGGAGCTGGAGCTGGAGCTGGAGCTGGAGCTGGTGCTGGTGCTGGTGCTGGTGCAGGTGCTGGTGCTGGTGCAGGTGCAGGAGCAGGTGCTGGTGCTGGTGCAGGTGCTGGTGCTGGTGCTGGTGCAGGTGCTGGTGCTGGTGCTGGTGCAGGTGCTGGTGCTGGTGCTGGTGCTGGAGCTGGTGCAGGTGCAGGTGCAGGTGCTGGTGCTGGTGCTGGTGCTGGAGCTGGAGCTGGAGCTGGAGCTGGTGCTGGTGCAGGTGCAGGTGCAGGTGCTGGTGCTGGTGCTGGTGCTGGAGCTGGAGCTGGAGCTGGAGCTGGTGCTGGTGCAGGTGCAGGTGCTGGTGCTGGAGCTGGAGCTGGAGCTGGTGCTGGTGCAGGTGCAGGTGCAGGTGCTGGTGCTGGTGCTGGTGCTGGAGCTGGAGCTGGAGCTGGAGCTGGTGCTGGTGCAGGTGCAGGTGCTGGAGCTGGAGCTGGAGCTGGAGCTGGTGCTGGTGCAGGTGCAGGTGCTGGTGCTGGAGCAGGTGCTGGAGCA</w:t>
      </w:r>
      <w:r w:rsidRPr="00C22F15">
        <w:rPr>
          <w:rFonts w:ascii="Times New Roman" w:hAnsi="Times New Roman" w:cs="Times New Roman"/>
          <w:b/>
          <w:bCs/>
          <w:color w:val="996633"/>
        </w:rPr>
        <w:t>TCTAGA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FFC000" w:themeColor="accent4"/>
        </w:rPr>
        <w:t>TAA</w:t>
      </w:r>
      <w:r w:rsidRPr="00C22F15">
        <w:rPr>
          <w:rFonts w:ascii="Times New Roman" w:hAnsi="Times New Roman" w:cs="Times New Roman"/>
          <w:b/>
          <w:bCs/>
          <w:color w:val="996633"/>
        </w:rPr>
        <w:t>GCGGCCGC</w:t>
      </w:r>
    </w:p>
    <w:p w14:paraId="504D5DA8" w14:textId="1C0EA4F9" w:rsidR="00B71436" w:rsidRPr="00C22F15" w:rsidRDefault="00B71436" w:rsidP="00B7143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22F15">
        <w:rPr>
          <w:rFonts w:ascii="Times New Roman" w:hAnsi="Times New Roman" w:cs="Times New Roman"/>
          <w:b/>
          <w:bCs/>
          <w:sz w:val="32"/>
          <w:szCs w:val="32"/>
        </w:rPr>
        <w:t>GFP</w:t>
      </w:r>
    </w:p>
    <w:p w14:paraId="430ED86A" w14:textId="101543D3" w:rsidR="00B71436" w:rsidRPr="00C22F15" w:rsidRDefault="00B71436" w:rsidP="00B71436">
      <w:pPr>
        <w:rPr>
          <w:rFonts w:ascii="Times New Roman" w:hAnsi="Times New Roman" w:cs="Times New Roman"/>
          <w:b/>
          <w:bCs/>
          <w:color w:val="996633"/>
        </w:rPr>
      </w:pPr>
      <w:r w:rsidRPr="00C22F15">
        <w:rPr>
          <w:rFonts w:ascii="Times New Roman" w:hAnsi="Times New Roman" w:cs="Times New Roman"/>
          <w:b/>
          <w:bCs/>
          <w:color w:val="996633"/>
        </w:rPr>
        <w:t>GAATTC</w:t>
      </w:r>
      <w:r w:rsidRPr="00C22F15">
        <w:rPr>
          <w:rFonts w:ascii="Times New Roman" w:hAnsi="Times New Roman" w:cs="Times New Roman"/>
          <w:b/>
          <w:bCs/>
          <w:color w:val="00B0F0"/>
        </w:rPr>
        <w:t>CACCATG</w:t>
      </w:r>
      <w:r w:rsidRPr="00C22F15">
        <w:rPr>
          <w:rFonts w:ascii="Times New Roman" w:hAnsi="Times New Roman" w:cs="Times New Roman"/>
          <w:b/>
          <w:bCs/>
          <w:color w:val="00B05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</w:t>
      </w:r>
      <w:r w:rsidRPr="00C22F15">
        <w:rPr>
          <w:rFonts w:ascii="Times New Roman" w:hAnsi="Times New Roman" w:cs="Times New Roman"/>
          <w:b/>
          <w:bCs/>
          <w:color w:val="00B050"/>
        </w:rPr>
        <w:lastRenderedPageBreak/>
        <w:t>TGAGCACCCAGTCCGCCCTGAGCAAAGACCCCAACGAGAAGCGCGATCACATGGTCCTGCTGGAGTTCGTGACCGCCGCCGGGATCACTCTCCGCATGGACGAGCTGTACAAG</w:t>
      </w:r>
      <w:r w:rsidRPr="00C22F15">
        <w:rPr>
          <w:rFonts w:ascii="Times New Roman" w:hAnsi="Times New Roman" w:cs="Times New Roman"/>
          <w:b/>
          <w:bCs/>
          <w:color w:val="FFC000"/>
        </w:rPr>
        <w:t>TGA</w:t>
      </w:r>
      <w:r w:rsidRPr="00C22F15">
        <w:rPr>
          <w:rFonts w:ascii="Times New Roman" w:hAnsi="Times New Roman" w:cs="Times New Roman"/>
          <w:b/>
          <w:bCs/>
          <w:color w:val="996633"/>
        </w:rPr>
        <w:t>GGTACC</w:t>
      </w:r>
    </w:p>
    <w:p w14:paraId="6EBA9473" w14:textId="654A05B9" w:rsidR="00763E75" w:rsidRPr="00C22F15" w:rsidRDefault="00763E7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22F15">
        <w:rPr>
          <w:rFonts w:ascii="Times New Roman" w:hAnsi="Times New Roman" w:cs="Times New Roman"/>
          <w:b/>
          <w:bCs/>
          <w:sz w:val="32"/>
          <w:szCs w:val="32"/>
        </w:rPr>
        <w:t>GA400-GFP</w:t>
      </w:r>
    </w:p>
    <w:p w14:paraId="64E94441" w14:textId="361FACF1" w:rsidR="00763E75" w:rsidRPr="00C22F15" w:rsidRDefault="00763E75">
      <w:pPr>
        <w:rPr>
          <w:rFonts w:ascii="Times New Roman" w:hAnsi="Times New Roman" w:cs="Times New Roman"/>
          <w:b/>
          <w:bCs/>
          <w:color w:val="996633"/>
        </w:rPr>
      </w:pPr>
      <w:r w:rsidRPr="00C22F15">
        <w:rPr>
          <w:rFonts w:ascii="Times New Roman" w:hAnsi="Times New Roman" w:cs="Times New Roman"/>
          <w:b/>
          <w:bCs/>
          <w:color w:val="996633"/>
        </w:rPr>
        <w:t>GAATTCGGATCC</w:t>
      </w:r>
      <w:r w:rsidRPr="00C22F15">
        <w:rPr>
          <w:rFonts w:ascii="Times New Roman" w:hAnsi="Times New Roman" w:cs="Times New Roman"/>
          <w:b/>
          <w:bCs/>
          <w:color w:val="00B0F0"/>
        </w:rPr>
        <w:t>CACCATG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996633"/>
        </w:rPr>
        <w:t>CCCGGG</w:t>
      </w:r>
      <w:r w:rsidRPr="00C22F15">
        <w:rPr>
          <w:rFonts w:ascii="Times New Roman" w:hAnsi="Times New Roman" w:cs="Times New Roman"/>
        </w:rPr>
        <w:t>GGAGCAGGTGCAGGTGCAGGTGCAGGAGCTGGAGCTGGAGCTGGAGCTGGTGCTGGTGCAGGTGCAGGTGCTGGTGCTGGAGCTGGAGCTGGAGCAGGTGCTGGTGCTGGTGCTGGTGCTGGTGCTGGTGCAGGTGCAGGTGCTGGAGCTGGAGCTGGAGCTGGAGCAGGTGCTGGTGCTGGTGCTGGTGCAGGTGCTGGTGCTGGTGCTGGTGCTGGTGCTGGTGCAGGTGCAGGTGCTGGTGCTGGAGCTGGAGCTGGAGCAGGTGCTGGTGCTGGTGCTGGTGCAGGTGCTGGTGCTGGTGCTGGTGCAGGTGCTGGTGCTGGTGCTGGTGCTGGTGCTGGTGCAGGTGCAGGTGCTGGAGCTGGAGCTGGAGCTGGAGCTGGTGCTGGTGCTGGTGCTGGTGCAGGAGCTGGAGCTGGTGCTGGTGCAGGTGCAGGTGCTGGTGCTGGTGCAGGTGCTGGAGCTGGTGCTGGTGCAGGTGCTGGTGCAGGTGCAGGTGCAGGAGCTGGAGCTGGAGCTGGAGCAGGTGCTGGTGCAGGTGCTGGTGCAGGTGCTGGTGCAGGTGCTGGTGCAGGTGCTGGAGCTGGTGCAGGTGCTGGTGCTGGTGCTGGTGCAGGAGCTGGTGCTGGTGCAGGTGCTGGTGCTGGTGCTGGTGCAGGTGCAGGAGCTGGAGCTGGAGCTGGAGCTGGAGCTGGTGCTGGTGCTGGTGCTGGTGCAGGTGCTGGTGCTGGTGCAGGTGCAGGAGCAGGTGCTGGTGCTGGTGCAGGTGCTGGTGCTGGTGCTGGTGCAGGTGCTGGTGCTGGTGCTGGTGCAGGTGCTGGTGCTGGTGCTGGTGCTGGAGCTGGTGCAGGTGCAGGTGCAGGTGCTGGTGCTGGTGCTGGTGCTGGAGCTGGAGCTGGAGCTGGAGCTGGTGCTGGTGCAGGTGCAGGTGCAGGTGCTGGTGCTGGTGCTGGTGCTGGAGCTGGAGCTGGAGCTGGAGCTGGTGCTGGTGCAGGTGCAGGTGCTGGTGCTGGAGCTGGAGCTGGAGCTGGTGCTGGTGCAGGTGCAGGTGCAGGTGCTGGTGCTGGTGCTGGTGCTGGAGCTGGAGCTGGAGCTGGAGCTGGTGCTGGTGCAGGTGCAGGTGCTGGAGCTGGAGCTGGAGCTGGAGCTGGTGCTGGTGCAGGTGCAGGTGCTGGTGCTGGAGCAGGTGCTGGAGCA</w:t>
      </w:r>
      <w:r w:rsidRPr="00C22F15">
        <w:rPr>
          <w:rFonts w:ascii="Times New Roman" w:hAnsi="Times New Roman" w:cs="Times New Roman"/>
          <w:b/>
          <w:bCs/>
          <w:color w:val="996633"/>
        </w:rPr>
        <w:t>TCTAGA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ED7D31" w:themeColor="accent2"/>
        </w:rPr>
        <w:t>TCA</w:t>
      </w:r>
      <w:r w:rsidRPr="00C22F15">
        <w:rPr>
          <w:rFonts w:ascii="Times New Roman" w:hAnsi="Times New Roman" w:cs="Times New Roman"/>
          <w:b/>
          <w:bCs/>
          <w:color w:val="996633"/>
        </w:rPr>
        <w:t>GCGGCCGC</w:t>
      </w:r>
      <w:r w:rsidRPr="00C22F15">
        <w:rPr>
          <w:rFonts w:ascii="Times New Roman" w:hAnsi="Times New Roman" w:cs="Times New Roman"/>
          <w:b/>
          <w:bCs/>
          <w:color w:val="FF66FF"/>
        </w:rPr>
        <w:t>CGGTAGTGGAAGTGGTAGT</w:t>
      </w:r>
      <w:r w:rsidRPr="00C22F15">
        <w:rPr>
          <w:rFonts w:ascii="Times New Roman" w:hAnsi="Times New Roman" w:cs="Times New Roman"/>
          <w:b/>
          <w:bCs/>
          <w:color w:val="00B05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</w:t>
      </w:r>
      <w:r w:rsidRPr="00C22F15">
        <w:rPr>
          <w:rFonts w:ascii="Times New Roman" w:hAnsi="Times New Roman" w:cs="Times New Roman"/>
          <w:b/>
          <w:bCs/>
          <w:color w:val="00B050"/>
        </w:rPr>
        <w:lastRenderedPageBreak/>
        <w:t>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CGCATGGACGAGCTGTACAAG</w:t>
      </w:r>
      <w:r w:rsidRPr="00C22F15">
        <w:rPr>
          <w:rFonts w:ascii="Times New Roman" w:hAnsi="Times New Roman" w:cs="Times New Roman"/>
          <w:b/>
          <w:bCs/>
          <w:color w:val="FFC000" w:themeColor="accent4"/>
        </w:rPr>
        <w:t>TGA</w:t>
      </w:r>
      <w:r w:rsidRPr="00C22F15">
        <w:rPr>
          <w:rFonts w:ascii="Times New Roman" w:hAnsi="Times New Roman" w:cs="Times New Roman"/>
          <w:b/>
          <w:bCs/>
          <w:color w:val="996633"/>
        </w:rPr>
        <w:t>GGTACC</w:t>
      </w:r>
    </w:p>
    <w:p w14:paraId="3848865D" w14:textId="4BFAFD15" w:rsidR="00B71436" w:rsidRPr="00C22F15" w:rsidRDefault="00B71436" w:rsidP="00B7143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22F15">
        <w:rPr>
          <w:rFonts w:ascii="Times New Roman" w:hAnsi="Times New Roman" w:cs="Times New Roman"/>
          <w:b/>
          <w:bCs/>
          <w:sz w:val="32"/>
          <w:szCs w:val="32"/>
        </w:rPr>
        <w:t>mCherry</w:t>
      </w:r>
    </w:p>
    <w:p w14:paraId="07D2F312" w14:textId="585DD1CF" w:rsidR="00B71436" w:rsidRPr="00C22F15" w:rsidRDefault="00B71436" w:rsidP="00B71436">
      <w:pPr>
        <w:rPr>
          <w:rFonts w:ascii="Times New Roman" w:hAnsi="Times New Roman" w:cs="Times New Roman"/>
          <w:b/>
          <w:bCs/>
          <w:color w:val="996633"/>
        </w:rPr>
      </w:pPr>
      <w:r w:rsidRPr="00C22F15">
        <w:rPr>
          <w:rFonts w:ascii="Times New Roman" w:hAnsi="Times New Roman" w:cs="Times New Roman"/>
          <w:b/>
          <w:bCs/>
          <w:color w:val="996633"/>
        </w:rPr>
        <w:t>GAATTC</w:t>
      </w:r>
      <w:r w:rsidRPr="00C22F15">
        <w:rPr>
          <w:rFonts w:ascii="Times New Roman" w:hAnsi="Times New Roman" w:cs="Times New Roman"/>
          <w:b/>
          <w:bCs/>
          <w:color w:val="00B0F0"/>
        </w:rPr>
        <w:t>CACCATG</w:t>
      </w:r>
      <w:r w:rsidRPr="00C22F15">
        <w:rPr>
          <w:rFonts w:ascii="Times New Roman" w:hAnsi="Times New Roman" w:cs="Times New Roman"/>
          <w:b/>
          <w:bCs/>
          <w:color w:val="FF0000"/>
        </w:rPr>
        <w:t>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C22F15">
        <w:rPr>
          <w:rFonts w:ascii="Times New Roman" w:hAnsi="Times New Roman" w:cs="Times New Roman"/>
          <w:b/>
          <w:bCs/>
          <w:color w:val="FFC000"/>
        </w:rPr>
        <w:t>TGA</w:t>
      </w:r>
      <w:r w:rsidRPr="00C22F15">
        <w:rPr>
          <w:rFonts w:ascii="Times New Roman" w:hAnsi="Times New Roman" w:cs="Times New Roman"/>
          <w:b/>
          <w:bCs/>
          <w:color w:val="996633"/>
        </w:rPr>
        <w:t>GGTACC</w:t>
      </w:r>
    </w:p>
    <w:p w14:paraId="1AB7E20B" w14:textId="0F9457B2" w:rsidR="002936BF" w:rsidRPr="00C22F15" w:rsidRDefault="002936BF" w:rsidP="002936B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22F15">
        <w:rPr>
          <w:rFonts w:ascii="Times New Roman" w:hAnsi="Times New Roman" w:cs="Times New Roman"/>
          <w:b/>
          <w:bCs/>
          <w:sz w:val="32"/>
          <w:szCs w:val="32"/>
        </w:rPr>
        <w:t>GA400-mCherry</w:t>
      </w:r>
    </w:p>
    <w:p w14:paraId="1B6785D5" w14:textId="4E068354" w:rsidR="002936BF" w:rsidRPr="00C22F15" w:rsidRDefault="002936BF" w:rsidP="002936BF">
      <w:pPr>
        <w:rPr>
          <w:rFonts w:ascii="Times New Roman" w:hAnsi="Times New Roman" w:cs="Times New Roman"/>
        </w:rPr>
      </w:pPr>
      <w:r w:rsidRPr="00C22F15">
        <w:rPr>
          <w:rFonts w:ascii="Times New Roman" w:hAnsi="Times New Roman" w:cs="Times New Roman"/>
          <w:b/>
          <w:bCs/>
          <w:color w:val="996633"/>
        </w:rPr>
        <w:t>GAATTCGGATCC</w:t>
      </w:r>
      <w:r w:rsidRPr="00C22F15">
        <w:rPr>
          <w:rFonts w:ascii="Times New Roman" w:hAnsi="Times New Roman" w:cs="Times New Roman"/>
          <w:b/>
          <w:bCs/>
          <w:color w:val="00B0F0"/>
        </w:rPr>
        <w:t>CACCATG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996633"/>
        </w:rPr>
        <w:t>CCCGGG</w:t>
      </w:r>
      <w:r w:rsidRPr="00C22F15">
        <w:rPr>
          <w:rFonts w:ascii="Times New Roman" w:hAnsi="Times New Roman" w:cs="Times New Roman"/>
        </w:rPr>
        <w:t>GGAGCAGGTGCAGGTGCAGGTGCAGGAGCTGGAGCTGGAGCTGGAGCTGGTGCTGGTGCAGGTGCAGGTGCTGGTGCTGGAGCTGGAGCTGGAGCAGGTGCTGGTGCTGGTGCTGGTGCTGGTGCTGGTGCAGGTGCAGGTGCTGGAGCTGGAGCTGGAGCTGGAGCAGGTGCTGGTGCTGGTGCTGGTGCAGGTGCTGGTGCTGGTGCTGGTGCTGGTGCTGGTGCAGGTGCAGGTGCTGGTGCTGGAGCTGGAGCTGGAGCAGGTGCTGGTGCTGGTGCTGGTGCAGGTGCTGGTGCTGGTGCTGGTGCAGGTGCTGGTGCTGGTGCTGGTGCTGGTGCTGGTGCAGGTGCAGGTGCTGGAGCTGGAGCTGGAGCTGGAGCTGGTGCTGGTGCTGGTGCTGGTGCAGGAGCTGGAGCTGGTGCTGGTGCAGGTGCAGGTGCTGGTGCTGGTGCAGGTGCTGGAGCTGGTGCTGGTGCAGGTGCTGGTGCAGGTGCAGGTGCAGGAGCTGGAGCTGGAGCTGGAGCAGGTGCTGGTGCAGGTGCTGGTGCAGGTGCTGGTGCAGGTGCTGGTGCAGGTGCTGGAGCTGGTGCAGGTGCTGGTGCTGGTGCTGGTGCAGGAGCTGGTGCTGGTGCAGGTGCTGGTGCTGGTGCTGGTGCAGGTGCAGGAGCTGGAGCTGGAGCTGGAGCTGGAGCTGGTGCTGGTGCTGGTGCTGGTGCAGGTGCTGGTGCTGGTGCAGGTGCAGGAGCAGGTGCTGGTGCTGGTGCAGGTGCTGGTGCTGGTGCTGGTGCAGGTGCTGGTGCTGGTGCTGGTGCAGGTGCTGGTGCTGGTGCTGGTGCTGGAGCTGGTGCAGGTGCAGGT</w:t>
      </w:r>
      <w:r w:rsidRPr="00C22F15">
        <w:rPr>
          <w:rFonts w:ascii="Times New Roman" w:hAnsi="Times New Roman" w:cs="Times New Roman"/>
        </w:rPr>
        <w:lastRenderedPageBreak/>
        <w:t>GCAGGTGCTGGTGCTGGTGCTGGTGCTGGAGCTGGAGCTGGAGCTGGAGCTGGTGCTGGTGCAGGTGCAGGTGCAGGTGCTGGTGCTGGTGCTGGTGCTGGAGCTGGAGCTGGAGCTGGAGCTGGTGCTGGTGCAGGTGCAGGTGCTGGTGCTGGAGCTGGAGCTGGAGCTGGTGCTGGTGCAGGTGCAGGTGCAGGTGCTGGTGCTGGTGCTGGTGCTGGAGCTGGAGCTGGAGCTGGAGCTGGTGCTGGTGCAGGTGCAGGTGCTGGAGCTGGAGCTGGAGCTGGAGCTGGTGCTGGTGCAGGTGCAGGTGCTGGTGCTGGAGCAGGTGCTGGAGCA</w:t>
      </w:r>
      <w:r w:rsidRPr="00C22F15">
        <w:rPr>
          <w:rFonts w:ascii="Times New Roman" w:hAnsi="Times New Roman" w:cs="Times New Roman"/>
          <w:b/>
          <w:bCs/>
          <w:color w:val="996633"/>
        </w:rPr>
        <w:t>TCTAGA</w:t>
      </w:r>
      <w:r w:rsidRPr="00C22F15">
        <w:rPr>
          <w:rFonts w:ascii="Times New Roman" w:hAnsi="Times New Roman" w:cs="Times New Roman"/>
        </w:rPr>
        <w:t>GGAGCTGGAGCAGGTGCAGGTGCAGGAGCAGGAGCTGGAGCAGGAGCTGGTGCAGGAGCTGGAGCTGGTGCTGGAGCTGGAGCTGGAGCTGGTGCTGGAGCAGGTGCTGGAGCTGGAGCAGGTGCTGGAGCAGGAGCTGGAGCTGGAGCAGGAGCTGGTGCAGGAGCAGGAGCTGGAGCTGGAGCAGGTGCAGGAGCTGGTGCAGGTGCTGGTGCAGGAGCAGGTGCAGGTGCAGGTGCTGGTGCTGGAGCTGGAGCAGGAGCTGGAGCAGGAGCTGGTGCAGGTGCAGGTGCTGGAGCAGGTGCTGGAGCAGGTGCTGGAGCTGGTGCAGGAGCAGGTGCTGGAGCAGGAGCAGGTGCTGGTGCAGGAGCAGGTGCTGGAGCTGGAGCAGGTGCAGGTGCAGGAGCTGGAGCTGGTGCTGGAGCTGGTGCAGGAGCAGGTGCAGGAGCTGGAGCTGGTGCTGGTGCTGGTGCAGGTGCTGGAGCTGGTGCAGGTGCTGGAGCTGGTGCAGGAGCTGGAGCAGGTGCAGGTGCTGGAGCAGGAGCTGGTGCTGGTGCTGGTGCAGGTGCTGGTGCAGGTGCTGGTGCAGGAGCAGGAGCA</w:t>
      </w:r>
      <w:r w:rsidRPr="00C22F15">
        <w:rPr>
          <w:rFonts w:ascii="Times New Roman" w:hAnsi="Times New Roman" w:cs="Times New Roman"/>
          <w:b/>
          <w:bCs/>
          <w:color w:val="ED7D31" w:themeColor="accent2"/>
        </w:rPr>
        <w:t>TCA</w:t>
      </w:r>
      <w:r w:rsidRPr="00C22F15">
        <w:rPr>
          <w:rFonts w:ascii="Times New Roman" w:hAnsi="Times New Roman" w:cs="Times New Roman"/>
          <w:b/>
          <w:bCs/>
          <w:color w:val="996633"/>
        </w:rPr>
        <w:t>GCGGCCGC</w:t>
      </w:r>
      <w:r w:rsidRPr="00C22F15">
        <w:rPr>
          <w:rFonts w:ascii="Times New Roman" w:hAnsi="Times New Roman" w:cs="Times New Roman"/>
          <w:b/>
          <w:bCs/>
          <w:color w:val="FF66FF"/>
        </w:rPr>
        <w:t>CGGTAGTGGAAGTGGTAGT</w:t>
      </w:r>
      <w:r w:rsidRPr="00C22F15">
        <w:rPr>
          <w:rFonts w:ascii="Times New Roman" w:hAnsi="Times New Roman" w:cs="Times New Roman"/>
          <w:b/>
          <w:bCs/>
          <w:color w:val="FF000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C22F15">
        <w:rPr>
          <w:rFonts w:ascii="Times New Roman" w:hAnsi="Times New Roman" w:cs="Times New Roman"/>
          <w:b/>
          <w:bCs/>
          <w:color w:val="FFC000" w:themeColor="accent4"/>
        </w:rPr>
        <w:t>TGA</w:t>
      </w:r>
      <w:r w:rsidRPr="00C22F15">
        <w:rPr>
          <w:rFonts w:ascii="Times New Roman" w:hAnsi="Times New Roman" w:cs="Times New Roman"/>
          <w:b/>
          <w:bCs/>
          <w:color w:val="996633"/>
        </w:rPr>
        <w:t>GGTACC</w:t>
      </w:r>
    </w:p>
    <w:p w14:paraId="32950A46" w14:textId="4BCBF2F2" w:rsidR="002936BF" w:rsidRPr="00C22F15" w:rsidRDefault="002936BF">
      <w:pPr>
        <w:rPr>
          <w:rFonts w:ascii="Times New Roman" w:hAnsi="Times New Roman" w:cs="Times New Roman"/>
          <w:b/>
          <w:bCs/>
        </w:rPr>
      </w:pPr>
    </w:p>
    <w:sectPr w:rsidR="002936BF" w:rsidRPr="00C22F15" w:rsidSect="00EA56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061"/>
    <w:rsid w:val="00166413"/>
    <w:rsid w:val="002936BF"/>
    <w:rsid w:val="002A0061"/>
    <w:rsid w:val="004C6B4A"/>
    <w:rsid w:val="005F1441"/>
    <w:rsid w:val="007209A9"/>
    <w:rsid w:val="00744A32"/>
    <w:rsid w:val="00763E75"/>
    <w:rsid w:val="00777206"/>
    <w:rsid w:val="00B71436"/>
    <w:rsid w:val="00BE0539"/>
    <w:rsid w:val="00C22F15"/>
    <w:rsid w:val="00D97248"/>
    <w:rsid w:val="00E11B3E"/>
    <w:rsid w:val="00EA5665"/>
    <w:rsid w:val="00F54768"/>
    <w:rsid w:val="00F6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9698D"/>
  <w15:chartTrackingRefBased/>
  <w15:docId w15:val="{0E48A48D-D97D-4F01-B503-D8746F862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86</Words>
  <Characters>1075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oron</dc:creator>
  <cp:keywords/>
  <dc:description/>
  <cp:lastModifiedBy>JMoron</cp:lastModifiedBy>
  <cp:revision>8</cp:revision>
  <dcterms:created xsi:type="dcterms:W3CDTF">2023-06-24T11:36:00Z</dcterms:created>
  <dcterms:modified xsi:type="dcterms:W3CDTF">2023-08-03T19:58:00Z</dcterms:modified>
</cp:coreProperties>
</file>